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6"/>
        <w:gridCol w:w="1063"/>
        <w:gridCol w:w="1305"/>
        <w:gridCol w:w="1064"/>
        <w:gridCol w:w="1305"/>
        <w:gridCol w:w="1063"/>
        <w:gridCol w:w="1306"/>
        <w:gridCol w:w="1063"/>
      </w:tblGrid>
      <w:tr w:rsidR="008F120D" w:rsidRPr="003B7F03" w:rsidTr="008F120D">
        <w:trPr>
          <w:trHeight w:val="288"/>
        </w:trPr>
        <w:tc>
          <w:tcPr>
            <w:tcW w:w="94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F120D">
              <w:rPr>
                <w:rFonts w:cstheme="minorHAnsi"/>
                <w:b/>
                <w:bCs/>
                <w:color w:val="000000"/>
                <w:lang w:val="en-US"/>
              </w:rPr>
              <w:t xml:space="preserve">Supplementary Table S3. Commonly identified DEGs after FUS, EWS, or TAF15 knock-down </w:t>
            </w:r>
          </w:p>
        </w:tc>
      </w:tr>
      <w:tr w:rsidR="008F120D" w:rsidRPr="008F120D" w:rsidTr="008F120D">
        <w:trPr>
          <w:trHeight w:val="362"/>
        </w:trPr>
        <w:tc>
          <w:tcPr>
            <w:tcW w:w="23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US and EWS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US and TAF15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WS and TAF15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US, EWS, and TAF15</w:t>
            </w:r>
          </w:p>
        </w:tc>
      </w:tr>
      <w:tr w:rsidR="008F120D" w:rsidRPr="008F120D" w:rsidTr="008F120D">
        <w:trPr>
          <w:trHeight w:val="144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BE_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BE_I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BE_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BE_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</w:tr>
      <w:tr w:rsidR="008F120D" w:rsidRPr="008F120D" w:rsidTr="008F120D">
        <w:trPr>
          <w:trHeight w:val="288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3997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ALDH1A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8684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926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16orf5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2874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20D" w:rsidRPr="008F120D" w:rsidRDefault="008F120D" w:rsidP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5orf4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32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846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ANK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17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PLX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69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STF3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292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1QTNF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227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ARHGAP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62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STF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771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DIP2A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492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654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17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Xorf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424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34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783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223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DNA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354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730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63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KHD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54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10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KRT222P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759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524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MCART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981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936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205251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49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FAM43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227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914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569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CCPDH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905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FLJ404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24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10orf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656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20R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628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EGR1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299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GAL3S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97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967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KIAA12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38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ETV4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79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GNG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45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HSPA1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93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33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392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ETV5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43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HAPLN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32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52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63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398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69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FOS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81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1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NRF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07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61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516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FOSB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217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D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80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34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526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7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GEM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106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KIAA03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125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MAP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906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RTM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910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83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3744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59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NEB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501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MYLK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01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283345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26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57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303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OR4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33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DHAL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89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PIK3R1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227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533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357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OST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882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N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848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PPP1R3F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430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NCAL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330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RAB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016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ULT4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604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HISA2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05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NDRG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59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RBMS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967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HR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86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PRY4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857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RAB3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2527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LC6A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409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748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TREML2P</w:t>
            </w: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765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RHOBT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931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USP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472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966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LITRK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979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95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04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TA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36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633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TBX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542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06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6orf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552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395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CYB5R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197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416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8038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3678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6799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ZCCHC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1153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HIST2H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2086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49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440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007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LOC643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84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PRDM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12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RCA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8F120D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912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SPRED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3B7F03">
        <w:trPr>
          <w:trHeight w:val="290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ILMN_1713161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USP1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F120D" w:rsidRPr="008F120D" w:rsidTr="003B7F03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bookmarkStart w:id="0" w:name="_GoBack"/>
            <w:r w:rsidRPr="008F120D">
              <w:rPr>
                <w:rFonts w:cstheme="minorHAnsi"/>
                <w:color w:val="000000"/>
                <w:sz w:val="16"/>
                <w:szCs w:val="16"/>
              </w:rPr>
              <w:t>ILMN_180494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F120D">
              <w:rPr>
                <w:rFonts w:cstheme="minorHAnsi"/>
                <w:color w:val="000000"/>
                <w:sz w:val="16"/>
                <w:szCs w:val="16"/>
              </w:rPr>
              <w:t>ZNF6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20D" w:rsidRPr="008F120D" w:rsidRDefault="008F12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bookmarkEnd w:id="0"/>
    </w:tbl>
    <w:p w:rsidR="00885F34" w:rsidRDefault="00885F34"/>
    <w:sectPr w:rsidR="00885F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20D"/>
    <w:rsid w:val="003B7F03"/>
    <w:rsid w:val="00885F34"/>
    <w:rsid w:val="008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7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innea Blechingberg Friis</dc:creator>
  <cp:lastModifiedBy>Jenny Linnea Blechingberg Friis</cp:lastModifiedBy>
  <cp:revision>2</cp:revision>
  <dcterms:created xsi:type="dcterms:W3CDTF">2012-03-06T09:28:00Z</dcterms:created>
  <dcterms:modified xsi:type="dcterms:W3CDTF">2012-03-06T16:08:00Z</dcterms:modified>
</cp:coreProperties>
</file>